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768"/>
        <w:tblW w:w="14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3"/>
        <w:gridCol w:w="222"/>
        <w:gridCol w:w="222"/>
      </w:tblGrid>
      <w:tr w:rsidR="00A81B4D" w:rsidRPr="00AF729A" w14:paraId="4F89BEE1" w14:textId="77777777" w:rsidTr="004E4566">
        <w:trPr>
          <w:trHeight w:val="489"/>
        </w:trPr>
        <w:tc>
          <w:tcPr>
            <w:tcW w:w="14402" w:type="dxa"/>
            <w:tcBorders>
              <w:top w:val="nil"/>
              <w:left w:val="nil"/>
              <w:bottom w:val="nil"/>
              <w:right w:val="nil"/>
            </w:tcBorders>
          </w:tcPr>
          <w:p w14:paraId="6F7EFFB0" w14:textId="220CBCA6" w:rsidR="00A81B4D" w:rsidRPr="00D86EEE" w:rsidRDefault="00C543A2" w:rsidP="00AA40A8">
            <w:pPr>
              <w:rPr>
                <w:color w:val="FF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S2</w:t>
            </w:r>
            <w:bookmarkStart w:id="0" w:name="_GoBack"/>
            <w:bookmarkEnd w:id="0"/>
            <w:r w:rsidR="00A81B4D" w:rsidRPr="005759D1">
              <w:rPr>
                <w:b/>
                <w:sz w:val="24"/>
                <w:szCs w:val="24"/>
              </w:rPr>
              <w:t>.</w:t>
            </w:r>
            <w:r w:rsidR="00A81B4D" w:rsidRPr="00353343">
              <w:rPr>
                <w:sz w:val="24"/>
                <w:szCs w:val="24"/>
              </w:rPr>
              <w:t xml:space="preserve"> </w:t>
            </w:r>
            <w:r w:rsidR="00D86EEE">
              <w:rPr>
                <w:sz w:val="24"/>
                <w:szCs w:val="24"/>
              </w:rPr>
              <w:t xml:space="preserve">Haplotype table showing the distribution of haplotypes across sampling localities for </w:t>
            </w:r>
            <w:r w:rsidR="00D86EEE">
              <w:rPr>
                <w:i/>
                <w:sz w:val="24"/>
                <w:szCs w:val="24"/>
              </w:rPr>
              <w:t>Palaemon capensis</w:t>
            </w:r>
            <w:r w:rsidR="00D86EEE">
              <w:rPr>
                <w:sz w:val="24"/>
                <w:szCs w:val="24"/>
              </w:rPr>
              <w:t>.</w:t>
            </w:r>
          </w:p>
          <w:tbl>
            <w:tblPr>
              <w:tblW w:w="14187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83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  <w:gridCol w:w="582"/>
            </w:tblGrid>
            <w:tr w:rsidR="004E4566" w:rsidRPr="00AF729A" w14:paraId="5D43E0FC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7623F44D" w14:textId="77777777" w:rsidR="001B7B1D" w:rsidRPr="0021554F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82" w:type="dxa"/>
                </w:tcPr>
                <w:p w14:paraId="5C60276E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1</w:t>
                  </w:r>
                </w:p>
              </w:tc>
              <w:tc>
                <w:tcPr>
                  <w:tcW w:w="582" w:type="dxa"/>
                </w:tcPr>
                <w:p w14:paraId="6FD591BB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2</w:t>
                  </w:r>
                </w:p>
              </w:tc>
              <w:tc>
                <w:tcPr>
                  <w:tcW w:w="582" w:type="dxa"/>
                </w:tcPr>
                <w:p w14:paraId="6F44ACEA" w14:textId="77777777" w:rsidR="001B7B1D" w:rsidRPr="00AF729A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3</w:t>
                  </w:r>
                </w:p>
              </w:tc>
              <w:tc>
                <w:tcPr>
                  <w:tcW w:w="582" w:type="dxa"/>
                </w:tcPr>
                <w:p w14:paraId="38AA821F" w14:textId="77777777" w:rsidR="001B7B1D" w:rsidRPr="00AF729A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4</w:t>
                  </w:r>
                </w:p>
              </w:tc>
              <w:tc>
                <w:tcPr>
                  <w:tcW w:w="582" w:type="dxa"/>
                </w:tcPr>
                <w:p w14:paraId="004EB582" w14:textId="77777777" w:rsidR="001B7B1D" w:rsidRPr="00AF729A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5</w:t>
                  </w:r>
                </w:p>
              </w:tc>
              <w:tc>
                <w:tcPr>
                  <w:tcW w:w="582" w:type="dxa"/>
                </w:tcPr>
                <w:p w14:paraId="6695F253" w14:textId="77777777" w:rsidR="001B7B1D" w:rsidRPr="00AF729A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6</w:t>
                  </w:r>
                </w:p>
              </w:tc>
              <w:tc>
                <w:tcPr>
                  <w:tcW w:w="582" w:type="dxa"/>
                </w:tcPr>
                <w:p w14:paraId="217E398A" w14:textId="77777777" w:rsidR="001B7B1D" w:rsidRPr="00AF729A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7</w:t>
                  </w:r>
                </w:p>
              </w:tc>
              <w:tc>
                <w:tcPr>
                  <w:tcW w:w="582" w:type="dxa"/>
                </w:tcPr>
                <w:p w14:paraId="02722DC4" w14:textId="77777777" w:rsidR="001B7B1D" w:rsidRPr="00AF729A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8</w:t>
                  </w:r>
                </w:p>
              </w:tc>
              <w:tc>
                <w:tcPr>
                  <w:tcW w:w="582" w:type="dxa"/>
                </w:tcPr>
                <w:p w14:paraId="71526861" w14:textId="77777777" w:rsidR="001B7B1D" w:rsidRPr="00AF729A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9</w:t>
                  </w:r>
                </w:p>
              </w:tc>
              <w:tc>
                <w:tcPr>
                  <w:tcW w:w="582" w:type="dxa"/>
                </w:tcPr>
                <w:p w14:paraId="017B4994" w14:textId="77777777" w:rsidR="001B7B1D" w:rsidRPr="00B163EA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989"/>
                    <w:rPr>
                      <w:b/>
                    </w:rPr>
                  </w:pPr>
                  <w:r>
                    <w:rPr>
                      <w:b/>
                    </w:rPr>
                    <w:t>H10</w:t>
                  </w:r>
                </w:p>
              </w:tc>
              <w:tc>
                <w:tcPr>
                  <w:tcW w:w="582" w:type="dxa"/>
                </w:tcPr>
                <w:p w14:paraId="71C27261" w14:textId="77777777" w:rsidR="001B7B1D" w:rsidRPr="00AF729A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1</w:t>
                  </w:r>
                </w:p>
              </w:tc>
              <w:tc>
                <w:tcPr>
                  <w:tcW w:w="582" w:type="dxa"/>
                </w:tcPr>
                <w:p w14:paraId="4BAAD53F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2</w:t>
                  </w:r>
                </w:p>
              </w:tc>
              <w:tc>
                <w:tcPr>
                  <w:tcW w:w="582" w:type="dxa"/>
                </w:tcPr>
                <w:p w14:paraId="73C3A761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3</w:t>
                  </w:r>
                </w:p>
              </w:tc>
              <w:tc>
                <w:tcPr>
                  <w:tcW w:w="582" w:type="dxa"/>
                </w:tcPr>
                <w:p w14:paraId="33F917BE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4</w:t>
                  </w:r>
                </w:p>
              </w:tc>
              <w:tc>
                <w:tcPr>
                  <w:tcW w:w="582" w:type="dxa"/>
                </w:tcPr>
                <w:p w14:paraId="7610B640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5</w:t>
                  </w:r>
                </w:p>
              </w:tc>
              <w:tc>
                <w:tcPr>
                  <w:tcW w:w="582" w:type="dxa"/>
                </w:tcPr>
                <w:p w14:paraId="7A2CBA78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6</w:t>
                  </w:r>
                </w:p>
              </w:tc>
              <w:tc>
                <w:tcPr>
                  <w:tcW w:w="582" w:type="dxa"/>
                </w:tcPr>
                <w:p w14:paraId="20FA8C4D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7</w:t>
                  </w:r>
                </w:p>
              </w:tc>
              <w:tc>
                <w:tcPr>
                  <w:tcW w:w="582" w:type="dxa"/>
                </w:tcPr>
                <w:p w14:paraId="46E51F71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8</w:t>
                  </w:r>
                </w:p>
              </w:tc>
              <w:tc>
                <w:tcPr>
                  <w:tcW w:w="582" w:type="dxa"/>
                </w:tcPr>
                <w:p w14:paraId="5EF4181A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9</w:t>
                  </w:r>
                </w:p>
              </w:tc>
              <w:tc>
                <w:tcPr>
                  <w:tcW w:w="582" w:type="dxa"/>
                </w:tcPr>
                <w:p w14:paraId="554D866B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20</w:t>
                  </w:r>
                </w:p>
              </w:tc>
              <w:tc>
                <w:tcPr>
                  <w:tcW w:w="582" w:type="dxa"/>
                </w:tcPr>
                <w:p w14:paraId="1A2AA312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21</w:t>
                  </w:r>
                </w:p>
              </w:tc>
              <w:tc>
                <w:tcPr>
                  <w:tcW w:w="582" w:type="dxa"/>
                </w:tcPr>
                <w:p w14:paraId="70BEA81A" w14:textId="77777777" w:rsidR="001B7B1D" w:rsidRDefault="001B7B1D" w:rsidP="006F4776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22</w:t>
                  </w:r>
                </w:p>
              </w:tc>
            </w:tr>
            <w:tr w:rsidR="004E4566" w:rsidRPr="00AF729A" w14:paraId="53971DAA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101B00FC" w14:textId="77777777" w:rsidR="001B7B1D" w:rsidRPr="0021554F" w:rsidRDefault="001B7B1D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 xml:space="preserve">Swellendam </w:t>
                  </w:r>
                </w:p>
              </w:tc>
              <w:tc>
                <w:tcPr>
                  <w:tcW w:w="582" w:type="dxa"/>
                </w:tcPr>
                <w:p w14:paraId="77018A6D" w14:textId="77777777" w:rsidR="001B7B1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128715C" w14:textId="77777777" w:rsidR="001B7B1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7919057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82" w:type="dxa"/>
                </w:tcPr>
                <w:p w14:paraId="065B431C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62A330E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BF58E88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2669C75B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82" w:type="dxa"/>
                </w:tcPr>
                <w:p w14:paraId="4311C0A1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B17C0C6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94B2F10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4596F6C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61470C2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93672E1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8E2089E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327157F0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147510D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7FD48C5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ADDA0BA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36C06BE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24B7494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3C4052B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2070D54" w14:textId="77777777" w:rsidR="001B7B1D" w:rsidRPr="00A81B4D" w:rsidRDefault="001B7B1D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DC6BFB" w:rsidRPr="00AF729A" w14:paraId="2C441178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6759EDE7" w14:textId="77777777" w:rsidR="00DC6BFB" w:rsidRPr="0021554F" w:rsidRDefault="00DC6BFB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>Voorhuis</w:t>
                  </w:r>
                </w:p>
              </w:tc>
              <w:tc>
                <w:tcPr>
                  <w:tcW w:w="582" w:type="dxa"/>
                </w:tcPr>
                <w:p w14:paraId="0008AD62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67F042BE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73D716F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82" w:type="dxa"/>
                </w:tcPr>
                <w:p w14:paraId="5B355A7B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8DD1280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41B8EF8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0488B18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A0D111B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5255F62D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6D1ED1F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E8290C1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71F83BCA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B1AA200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7C5D050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6AD55FA2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6C2AA23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505C3ED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93A3251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8A91163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90CD324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6C0CCD30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228A4B8" w14:textId="77777777" w:rsidR="00DC6BFB" w:rsidRPr="00D652EA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DC6BFB" w:rsidRPr="00AF729A" w14:paraId="666B91B6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4A5EEE47" w14:textId="77777777" w:rsidR="00DC6BFB" w:rsidRPr="0021554F" w:rsidRDefault="00DC6BFB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>Malgas</w:t>
                  </w:r>
                </w:p>
              </w:tc>
              <w:tc>
                <w:tcPr>
                  <w:tcW w:w="582" w:type="dxa"/>
                </w:tcPr>
                <w:p w14:paraId="36E7F0C9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B0D246F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23BB939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82" w:type="dxa"/>
                </w:tcPr>
                <w:p w14:paraId="083DA623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01B4BCE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237F56D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7CF3D66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47353FD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2769D3E6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eastAsia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582" w:type="dxa"/>
                </w:tcPr>
                <w:p w14:paraId="21F2E0DE" w14:textId="77777777" w:rsidR="00DC6BFB" w:rsidRPr="00703275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DA974F8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8F94381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D9F9DFB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F7C722A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54346FC7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AB0F9CF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26C7634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5FF9A68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9D368CF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E68D605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6E74B5E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2432EEB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</w:tr>
            <w:tr w:rsidR="00DC6BFB" w:rsidRPr="00AF729A" w14:paraId="7361636B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47C1D0A1" w14:textId="77777777" w:rsidR="00DC6BFB" w:rsidRPr="0021554F" w:rsidRDefault="00DC6BFB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>Duiwenhoks</w:t>
                  </w:r>
                </w:p>
              </w:tc>
              <w:tc>
                <w:tcPr>
                  <w:tcW w:w="582" w:type="dxa"/>
                </w:tcPr>
                <w:p w14:paraId="716D9557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407172E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F10FAD4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82" w:type="dxa"/>
                </w:tcPr>
                <w:p w14:paraId="79737CEA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E8C1E68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077704C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11BD865" w14:textId="77777777" w:rsidR="00DC6BFB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64496ACA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F92A7E3" w14:textId="77777777" w:rsidR="00DC6BFB" w:rsidRPr="00A81B4D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683FADDE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6DFE07F8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584ABA1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DB9271E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31E6565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10248FB6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5A9FF8C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5BD942C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4EA2E8F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7708DDDE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2A347726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9CBBD0E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8208A2A" w14:textId="77777777" w:rsidR="00DC6BFB" w:rsidRPr="00754736" w:rsidRDefault="00DC6BF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E172B" w:rsidRPr="00AF729A" w14:paraId="6FD81562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7A2FEADE" w14:textId="77777777" w:rsidR="000E172B" w:rsidRPr="0021554F" w:rsidRDefault="000E172B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Goukou</w:t>
                  </w:r>
                </w:p>
              </w:tc>
              <w:tc>
                <w:tcPr>
                  <w:tcW w:w="582" w:type="dxa"/>
                </w:tcPr>
                <w:p w14:paraId="1B522F2D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AE893CF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077B4A76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82" w:type="dxa"/>
                </w:tcPr>
                <w:p w14:paraId="1FE457AD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6045447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F21E5C2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27825A3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6488FBF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48BF4856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D46DCB0" w14:textId="77777777" w:rsidR="000E172B" w:rsidRPr="00F24FC8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28D36C9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E7B97C3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3679C60B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8AF624B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82" w:type="dxa"/>
                </w:tcPr>
                <w:p w14:paraId="7B5AD054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5F714BC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2E351A1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5BF6573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4AA3F66C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F315AA3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36EEB0A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13BD7F2" w14:textId="77777777" w:rsidR="000E172B" w:rsidRPr="00ED5480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E172B" w:rsidRPr="00AF729A" w14:paraId="73D5FE0C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4FB952D4" w14:textId="77777777" w:rsidR="000E172B" w:rsidRPr="0021554F" w:rsidRDefault="000E172B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>Gourits</w:t>
                  </w:r>
                </w:p>
              </w:tc>
              <w:tc>
                <w:tcPr>
                  <w:tcW w:w="582" w:type="dxa"/>
                </w:tcPr>
                <w:p w14:paraId="13AB688F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1D6EBC0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D1EE843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82" w:type="dxa"/>
                </w:tcPr>
                <w:p w14:paraId="45C11F11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CD1A904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24DD020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6E363503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09CA8AE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4FFE6F8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84C5DB5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4B3C9A3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04B46BD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2E56FF1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7043BA1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870697A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3B8B4CEE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6A13179B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97D8AA5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03CC703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6ABADA9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331F1A1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E0F8109" w14:textId="77777777" w:rsidR="000E172B" w:rsidRPr="00C40C88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E172B" w:rsidRPr="00AF729A" w14:paraId="18AA4F25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73801302" w14:textId="77777777" w:rsidR="000E172B" w:rsidRPr="0021554F" w:rsidRDefault="000E172B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>Little Brak</w:t>
                  </w:r>
                </w:p>
              </w:tc>
              <w:tc>
                <w:tcPr>
                  <w:tcW w:w="582" w:type="dxa"/>
                </w:tcPr>
                <w:p w14:paraId="13662F49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230CB3A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4F14364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82" w:type="dxa"/>
                </w:tcPr>
                <w:p w14:paraId="26B32C92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2C19D54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82" w:type="dxa"/>
                </w:tcPr>
                <w:p w14:paraId="18BD7383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70533D2" w14:textId="77777777" w:rsidR="000E172B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DA1C0DA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21704290" w14:textId="77777777" w:rsidR="000E172B" w:rsidRPr="00A81B4D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82" w:type="dxa"/>
                </w:tcPr>
                <w:p w14:paraId="6AB66035" w14:textId="77777777" w:rsidR="000E172B" w:rsidRPr="00DB3AAA" w:rsidRDefault="000E172B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195BF8C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8E24616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BA786F2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24F0BA4C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4227BAEB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93AA3E3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9ADFF20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1321494B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F056D7A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E45DA1C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8CD1028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DF199E8" w14:textId="77777777" w:rsidR="000E172B" w:rsidRPr="002B4310" w:rsidRDefault="000E172B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524755" w:rsidRPr="00AF729A" w14:paraId="12D6793E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58AB0D91" w14:textId="77777777" w:rsidR="00524755" w:rsidRPr="0021554F" w:rsidRDefault="00524755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 xml:space="preserve">Knysna </w:t>
                  </w:r>
                </w:p>
              </w:tc>
              <w:tc>
                <w:tcPr>
                  <w:tcW w:w="582" w:type="dxa"/>
                </w:tcPr>
                <w:p w14:paraId="35344653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17A9F0B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8342803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13EFCBB7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166F00A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5139131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AB5CB76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B4B2C5C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DF18BA2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68680E6" w14:textId="77777777" w:rsidR="00524755" w:rsidRPr="005B7184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10BB021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8709ACA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2EEDEB8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0E3208C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4645D53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95CF10D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D985208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78FD806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45F0CDD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D7D33FB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73FF8C7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C37C6E7" w14:textId="77777777" w:rsidR="00524755" w:rsidRPr="007338BD" w:rsidRDefault="00524755" w:rsidP="006F4776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524755" w:rsidRPr="00AF729A" w14:paraId="337167FC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48F5F386" w14:textId="77777777" w:rsidR="00524755" w:rsidRPr="0021554F" w:rsidRDefault="00524755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>Keurbooms</w:t>
                  </w:r>
                </w:p>
              </w:tc>
              <w:tc>
                <w:tcPr>
                  <w:tcW w:w="582" w:type="dxa"/>
                </w:tcPr>
                <w:p w14:paraId="1E8C37C5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4443D1D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8E92C05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582" w:type="dxa"/>
                </w:tcPr>
                <w:p w14:paraId="344A9548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C4DC05A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DD90454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987D6DE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B4AE001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2809302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99464F5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CF1CB71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316A6FD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710F1FA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01FFB42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5F6DAFC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A3BBE60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10357FE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853936D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94B8281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0DA7AC2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8A453E5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133355DB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524755" w:rsidRPr="00AF729A" w14:paraId="33348DD3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20AEF595" w14:textId="77777777" w:rsidR="00524755" w:rsidRPr="0021554F" w:rsidRDefault="00524755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 xml:space="preserve">Sundays </w:t>
                  </w:r>
                </w:p>
              </w:tc>
              <w:tc>
                <w:tcPr>
                  <w:tcW w:w="582" w:type="dxa"/>
                </w:tcPr>
                <w:p w14:paraId="73101018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A46670C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9EC1ACB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582" w:type="dxa"/>
                </w:tcPr>
                <w:p w14:paraId="41CC92A5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022A6EC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C6A838D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D458D92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054C93F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FB93A00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FF2C9BF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032839F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CF03F6F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7BE428A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90B9154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BD3449D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2FC39F6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148872E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676D071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7276BFE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E66F386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E992616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456DBA2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524755" w:rsidRPr="00AF729A" w14:paraId="322061DF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0231A56F" w14:textId="77777777" w:rsidR="00524755" w:rsidRPr="0021554F" w:rsidRDefault="00524755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>Kowie</w:t>
                  </w:r>
                </w:p>
              </w:tc>
              <w:tc>
                <w:tcPr>
                  <w:tcW w:w="582" w:type="dxa"/>
                </w:tcPr>
                <w:p w14:paraId="45A43544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79C5669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3ABC96B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582" w:type="dxa"/>
                </w:tcPr>
                <w:p w14:paraId="005AEE75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2" w:type="dxa"/>
                </w:tcPr>
                <w:p w14:paraId="3B7AB726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DD112EE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8D032CB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63952D0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02AD0D3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59A11A3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2A34BAB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D9AB477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30A0ECD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3E69296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F923C3D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81DCF64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AAA2A5C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D27EF00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008BC34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A28CB44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A0AC845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1AB1CD5E" w14:textId="77777777" w:rsidR="00524755" w:rsidRPr="00D652EA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524755" w:rsidRPr="00AF729A" w14:paraId="453A3030" w14:textId="77777777" w:rsidTr="007E1652">
              <w:trPr>
                <w:trHeight w:val="284"/>
                <w:jc w:val="center"/>
              </w:trPr>
              <w:tc>
                <w:tcPr>
                  <w:tcW w:w="1383" w:type="dxa"/>
                </w:tcPr>
                <w:p w14:paraId="1F576FDF" w14:textId="77777777" w:rsidR="00524755" w:rsidRPr="0021554F" w:rsidRDefault="00524755" w:rsidP="006F4776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 w:rsidRPr="0021554F">
                    <w:rPr>
                      <w:sz w:val="20"/>
                      <w:szCs w:val="20"/>
                    </w:rPr>
                    <w:t xml:space="preserve">Kieskamma </w:t>
                  </w:r>
                </w:p>
              </w:tc>
              <w:tc>
                <w:tcPr>
                  <w:tcW w:w="582" w:type="dxa"/>
                </w:tcPr>
                <w:p w14:paraId="786B78E7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E0A2D47" w14:textId="77777777" w:rsidR="0052475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777E444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582" w:type="dxa"/>
                </w:tcPr>
                <w:p w14:paraId="4D7CFEFC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F4EF42B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2FA01AB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6C1ED41C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5BC31F3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FD53A2D" w14:textId="77777777" w:rsidR="00524755" w:rsidRPr="00A81B4D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225B6C6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BE1AF62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5C121A31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D83B09A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001AE5E1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2F1ABBA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2C55C0E3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70D57CCF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92201D1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8AC8911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E13185B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4D9A4A54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82" w:type="dxa"/>
                </w:tcPr>
                <w:p w14:paraId="3322483E" w14:textId="77777777" w:rsidR="00524755" w:rsidRPr="006F7795" w:rsidRDefault="00524755" w:rsidP="006F4776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</w:tbl>
          <w:p w14:paraId="64578E15" w14:textId="77777777" w:rsidR="00A81B4D" w:rsidRPr="00A81B4D" w:rsidRDefault="00A81B4D" w:rsidP="00A81B4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DF2A402" w14:textId="77777777" w:rsidR="00A81B4D" w:rsidRPr="00AF729A" w:rsidRDefault="00A81B4D" w:rsidP="00AA40A8">
            <w:pPr>
              <w:spacing w:after="0" w:line="240" w:lineRule="auto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8A952D" w14:textId="77777777" w:rsidR="00A81B4D" w:rsidRPr="00AF729A" w:rsidRDefault="00A81B4D" w:rsidP="00AA40A8">
            <w:pPr>
              <w:spacing w:after="0" w:line="240" w:lineRule="auto"/>
            </w:pPr>
          </w:p>
        </w:tc>
      </w:tr>
    </w:tbl>
    <w:p w14:paraId="726CAE47" w14:textId="77777777" w:rsidR="00C20C52" w:rsidRPr="000C29B1" w:rsidRDefault="00C20C52" w:rsidP="000C29B1"/>
    <w:sectPr w:rsidR="00C20C52" w:rsidRPr="000C29B1" w:rsidSect="0021554F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2279E0" w14:textId="77777777" w:rsidR="00FD4AB2" w:rsidRDefault="00FD4AB2" w:rsidP="009C7F57">
      <w:pPr>
        <w:spacing w:after="0" w:line="240" w:lineRule="auto"/>
      </w:pPr>
      <w:r>
        <w:separator/>
      </w:r>
    </w:p>
  </w:endnote>
  <w:endnote w:type="continuationSeparator" w:id="0">
    <w:p w14:paraId="5D933727" w14:textId="77777777" w:rsidR="00FD4AB2" w:rsidRDefault="00FD4AB2" w:rsidP="009C7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7854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B6E8E9" w14:textId="77777777" w:rsidR="009C7F57" w:rsidRDefault="009C7F57">
        <w:pPr>
          <w:pStyle w:val="Footer"/>
          <w:jc w:val="center"/>
        </w:pPr>
        <w:r>
          <w:t>23</w:t>
        </w:r>
      </w:p>
    </w:sdtContent>
  </w:sdt>
  <w:p w14:paraId="2912315A" w14:textId="77777777" w:rsidR="009C7F57" w:rsidRDefault="009C7F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66D340" w14:textId="77777777" w:rsidR="00FD4AB2" w:rsidRDefault="00FD4AB2" w:rsidP="009C7F57">
      <w:pPr>
        <w:spacing w:after="0" w:line="240" w:lineRule="auto"/>
      </w:pPr>
      <w:r>
        <w:separator/>
      </w:r>
    </w:p>
  </w:footnote>
  <w:footnote w:type="continuationSeparator" w:id="0">
    <w:p w14:paraId="2F099ECD" w14:textId="77777777" w:rsidR="00FD4AB2" w:rsidRDefault="00FD4AB2" w:rsidP="009C7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B4D"/>
    <w:rsid w:val="0006781D"/>
    <w:rsid w:val="00091484"/>
    <w:rsid w:val="0009440F"/>
    <w:rsid w:val="000A182E"/>
    <w:rsid w:val="000C29B1"/>
    <w:rsid w:val="000E172B"/>
    <w:rsid w:val="00126006"/>
    <w:rsid w:val="001B7B1D"/>
    <w:rsid w:val="001F2CBB"/>
    <w:rsid w:val="0021554F"/>
    <w:rsid w:val="00284A20"/>
    <w:rsid w:val="002B3E42"/>
    <w:rsid w:val="002B4310"/>
    <w:rsid w:val="002B43BE"/>
    <w:rsid w:val="003820F1"/>
    <w:rsid w:val="003A65CB"/>
    <w:rsid w:val="003B1058"/>
    <w:rsid w:val="00402B22"/>
    <w:rsid w:val="0040357B"/>
    <w:rsid w:val="00415AF9"/>
    <w:rsid w:val="00427490"/>
    <w:rsid w:val="004D3001"/>
    <w:rsid w:val="004E4566"/>
    <w:rsid w:val="00507DBA"/>
    <w:rsid w:val="00524755"/>
    <w:rsid w:val="00541D02"/>
    <w:rsid w:val="00577C3B"/>
    <w:rsid w:val="005B7184"/>
    <w:rsid w:val="005C60BE"/>
    <w:rsid w:val="005E39D5"/>
    <w:rsid w:val="00693DA5"/>
    <w:rsid w:val="006C78A0"/>
    <w:rsid w:val="006F4776"/>
    <w:rsid w:val="006F7795"/>
    <w:rsid w:val="00703275"/>
    <w:rsid w:val="00714799"/>
    <w:rsid w:val="007338BD"/>
    <w:rsid w:val="00754736"/>
    <w:rsid w:val="007E1652"/>
    <w:rsid w:val="00824DA5"/>
    <w:rsid w:val="0086043B"/>
    <w:rsid w:val="00867C12"/>
    <w:rsid w:val="008D59A1"/>
    <w:rsid w:val="008F09EC"/>
    <w:rsid w:val="00970940"/>
    <w:rsid w:val="0099287F"/>
    <w:rsid w:val="009C7F57"/>
    <w:rsid w:val="00A722A6"/>
    <w:rsid w:val="00A812E6"/>
    <w:rsid w:val="00A81B4D"/>
    <w:rsid w:val="00A83801"/>
    <w:rsid w:val="00A929EB"/>
    <w:rsid w:val="00AE2F12"/>
    <w:rsid w:val="00B163EA"/>
    <w:rsid w:val="00B33321"/>
    <w:rsid w:val="00B7098E"/>
    <w:rsid w:val="00B866D6"/>
    <w:rsid w:val="00C20C52"/>
    <w:rsid w:val="00C40C88"/>
    <w:rsid w:val="00C543A2"/>
    <w:rsid w:val="00C8318F"/>
    <w:rsid w:val="00CB062E"/>
    <w:rsid w:val="00CC6810"/>
    <w:rsid w:val="00D652EA"/>
    <w:rsid w:val="00D70E65"/>
    <w:rsid w:val="00D86EEE"/>
    <w:rsid w:val="00DB3AAA"/>
    <w:rsid w:val="00DC6BFB"/>
    <w:rsid w:val="00EB2DCE"/>
    <w:rsid w:val="00ED5480"/>
    <w:rsid w:val="00F1440C"/>
    <w:rsid w:val="00F151BA"/>
    <w:rsid w:val="00F204CF"/>
    <w:rsid w:val="00F24FC8"/>
    <w:rsid w:val="00F56D7C"/>
    <w:rsid w:val="00FD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4D7B"/>
  <w15:docId w15:val="{77F9EEA7-EB8A-49C0-A334-CF355562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81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1B4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C7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F57"/>
  </w:style>
  <w:style w:type="paragraph" w:styleId="Footer">
    <w:name w:val="footer"/>
    <w:basedOn w:val="Normal"/>
    <w:link w:val="FooterChar"/>
    <w:uiPriority w:val="99"/>
    <w:unhideWhenUsed/>
    <w:rsid w:val="009C7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F57"/>
  </w:style>
  <w:style w:type="paragraph" w:styleId="HTMLPreformatted">
    <w:name w:val="HTML Preformatted"/>
    <w:basedOn w:val="Normal"/>
    <w:link w:val="HTMLPreformattedChar"/>
    <w:uiPriority w:val="99"/>
    <w:unhideWhenUsed/>
    <w:rsid w:val="00B333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3321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0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5DE37-F879-41AD-90B7-283374DCE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Wood</dc:creator>
  <cp:lastModifiedBy>Louisa Wood</cp:lastModifiedBy>
  <cp:revision>3</cp:revision>
  <dcterms:created xsi:type="dcterms:W3CDTF">2016-10-25T14:18:00Z</dcterms:created>
  <dcterms:modified xsi:type="dcterms:W3CDTF">2016-10-26T10:13:00Z</dcterms:modified>
</cp:coreProperties>
</file>